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4"/>
        <w:tblpPr w:leftFromText="180" w:rightFromText="180" w:vertAnchor="page" w:horzAnchor="margin" w:tblpY="1649"/>
        <w:bidiVisual/>
        <w:tblW w:w="5000" w:type="pct"/>
        <w:tblLook w:val="04A0" w:firstRow="1" w:lastRow="0" w:firstColumn="1" w:lastColumn="0" w:noHBand="0" w:noVBand="1"/>
      </w:tblPr>
      <w:tblGrid>
        <w:gridCol w:w="1126"/>
        <w:gridCol w:w="1126"/>
        <w:gridCol w:w="5302"/>
        <w:gridCol w:w="2188"/>
      </w:tblGrid>
      <w:tr w:rsidR="00C56AAC" w:rsidRPr="00D7022B" w:rsidTr="00491452">
        <w:trPr>
          <w:trHeight w:val="460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rtl/>
              </w:rPr>
            </w:pPr>
            <w:r w:rsidRPr="00D7022B">
              <w:rPr>
                <w:rFonts w:asciiTheme="minorBidi" w:hAnsiTheme="minorBidi"/>
                <w:b/>
                <w:bCs/>
                <w:iCs/>
                <w:color w:val="000000" w:themeColor="text1"/>
              </w:rPr>
              <w:t>Fast fraction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rtl/>
              </w:rPr>
            </w:pPr>
            <w:r w:rsidRPr="00D7022B">
              <w:rPr>
                <w:rFonts w:asciiTheme="minorBidi" w:hAnsiTheme="minorBidi"/>
                <w:b/>
                <w:bCs/>
                <w:iCs/>
                <w:color w:val="000000" w:themeColor="text1"/>
              </w:rPr>
              <w:t>Slow fraction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b/>
                <w:bCs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b/>
                <w:bCs/>
                <w:iCs/>
                <w:color w:val="000000" w:themeColor="text1"/>
              </w:rPr>
              <w:t>Fit equation</w:t>
            </w:r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b/>
                <w:bCs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b/>
                <w:bCs/>
                <w:iCs/>
                <w:color w:val="000000" w:themeColor="text1"/>
              </w:rPr>
              <w:t>SF</w:t>
            </w:r>
          </w:p>
        </w:tc>
      </w:tr>
      <w:tr w:rsidR="00C56AAC" w:rsidRPr="00D7022B" w:rsidTr="00491452">
        <w:trPr>
          <w:trHeight w:val="439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8515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1485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color w:val="000000" w:themeColor="text1"/>
                  </w:rPr>
                  <m:t>f(t)=-0.14*exp(-0.0836*t) + -0.593*exp(-1.04*t) +0.943</m:t>
                </m:r>
              </m:oMath>
            </m:oMathPara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SC35 Nucleoplasm</w:t>
            </w:r>
          </w:p>
        </w:tc>
      </w:tr>
      <w:tr w:rsidR="00C56AAC" w:rsidRPr="00D7022B" w:rsidTr="00491452">
        <w:trPr>
          <w:trHeight w:val="492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7508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2492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color w:val="000000" w:themeColor="text1"/>
                  </w:rPr>
                  <m:t>f(t)=-0.233*exp(-0.212*t) + -0.553*exp(-1.25*t) +0.935</m:t>
                </m:r>
              </m:oMath>
            </m:oMathPara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SC35 Speckles</w:t>
            </w:r>
          </w:p>
        </w:tc>
      </w:tr>
      <w:tr w:rsidR="00C56AAC" w:rsidRPr="00D7022B" w:rsidTr="00491452">
        <w:trPr>
          <w:trHeight w:val="460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7798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2202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color w:val="000000" w:themeColor="text1"/>
                  </w:rPr>
                  <m:t>f(t)=-0.205*exp(-0.13*t) + -0.591*exp(-1.01*t) +0.931</m:t>
                </m:r>
              </m:oMath>
            </m:oMathPara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SC35 Transcription site</w:t>
            </w:r>
          </w:p>
        </w:tc>
      </w:tr>
      <w:tr w:rsidR="00C56AAC" w:rsidRPr="00D7022B" w:rsidTr="00491452">
        <w:trPr>
          <w:trHeight w:val="460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6748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3252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color w:val="000000" w:themeColor="text1"/>
                  </w:rPr>
                  <m:t>f(t)=-0.305*exp(-0.115*t) + -0.55*exp(-0.764*t) +0.938</m:t>
                </m:r>
              </m:oMath>
            </m:oMathPara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SRSF4 Nucleoplasm</w:t>
            </w:r>
          </w:p>
        </w:tc>
      </w:tr>
      <w:tr w:rsidR="00C56AAC" w:rsidRPr="00D7022B" w:rsidTr="00491452">
        <w:trPr>
          <w:trHeight w:val="439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4912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5088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color w:val="000000" w:themeColor="text1"/>
                  </w:rPr>
                  <m:t>f(t)=-0.434*exp(-0.152*t) + -0.377*exp(-0.805*t) +0.853</m:t>
                </m:r>
              </m:oMath>
            </m:oMathPara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SRSF4 Speckles</w:t>
            </w:r>
          </w:p>
        </w:tc>
      </w:tr>
      <w:tr w:rsidR="00C56AAC" w:rsidRPr="00D7022B" w:rsidTr="00491452">
        <w:trPr>
          <w:trHeight w:val="460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6157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3843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color w:val="000000" w:themeColor="text1"/>
                  </w:rPr>
                  <m:t>f(t)=-0.352*exp(-0.0921*t) + -0.477*exp(-0.574*t) +0.916</m:t>
                </m:r>
              </m:oMath>
            </m:oMathPara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SRSF4 Transcription site</w:t>
            </w:r>
          </w:p>
        </w:tc>
      </w:tr>
      <w:tr w:rsidR="00C56AAC" w:rsidRPr="00D7022B" w:rsidTr="00491452">
        <w:trPr>
          <w:trHeight w:val="460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3716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6284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f(t)=-0.301*exp(-0.0244*t) + -0.122*exp(-0.714*t) +0.479</m:t>
                </m:r>
              </m:oMath>
            </m:oMathPara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Prp8 Nucleoplasm</w:t>
            </w:r>
          </w:p>
        </w:tc>
      </w:tr>
      <w:tr w:rsidR="00C56AAC" w:rsidRPr="00D7022B" w:rsidTr="00491452">
        <w:trPr>
          <w:trHeight w:val="460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2065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7935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eastAsia="Calibri" w:hAnsiTheme="minorBidi"/>
                <w:i/>
                <w:iCs/>
                <w:color w:val="000000" w:themeColor="text1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 w:themeColor="text1"/>
                  </w:rPr>
                  <m:t>f(t)=-0.292*exp(-0.0217*t) + -0.055*exp(-89.3*t) +0.368</m:t>
                </m:r>
              </m:oMath>
            </m:oMathPara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Prp8 Speckles</w:t>
            </w:r>
          </w:p>
        </w:tc>
      </w:tr>
      <w:tr w:rsidR="00C56AAC" w:rsidRPr="00D7022B" w:rsidTr="00491452">
        <w:trPr>
          <w:trHeight w:val="460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2842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  <w:rtl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7158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eastAsia="Calibri" w:hAnsiTheme="minorBidi"/>
                <w:i/>
                <w:iCs/>
                <w:color w:val="000000" w:themeColor="text1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 w:themeColor="text1"/>
                  </w:rPr>
                  <m:t>f(t)=-0.262*exp(-0.0204*t) + -0.0697*exp(-0.593*t) +0.366</m:t>
                </m:r>
              </m:oMath>
            </m:oMathPara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Prp8 Transcription site</w:t>
            </w:r>
          </w:p>
        </w:tc>
      </w:tr>
      <w:tr w:rsidR="00C56AAC" w:rsidRPr="00D7022B" w:rsidTr="00491452">
        <w:trPr>
          <w:trHeight w:val="460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7552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2448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eastAsia="Calibri" w:hAnsiTheme="minorBidi"/>
                <w:i/>
                <w:iCs/>
                <w:color w:val="000000" w:themeColor="text1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 w:themeColor="text1"/>
                  </w:rPr>
                  <m:t xml:space="preserve"> f(t)=-0.223*exp(-0.168*t) + -0.55*exp(-1.13*t) +0.911</m:t>
                </m:r>
              </m:oMath>
            </m:oMathPara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SRSF6- Nucleoplasm</w:t>
            </w:r>
          </w:p>
        </w:tc>
      </w:tr>
      <w:tr w:rsidR="00C56AAC" w:rsidRPr="00D7022B" w:rsidTr="00491452">
        <w:trPr>
          <w:trHeight w:val="460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6685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3315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eastAsia="Calibri" w:hAnsiTheme="minorBidi"/>
                <w:i/>
                <w:iCs/>
                <w:color w:val="000000" w:themeColor="text1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 w:themeColor="text1"/>
                  </w:rPr>
                  <m:t>f(t)=-0.305*exp(-0.133*t) + -0.52*exp(-0.79*t) +0.92</m:t>
                </m:r>
              </m:oMath>
            </m:oMathPara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SRSF6 Speckles</w:t>
            </w:r>
          </w:p>
        </w:tc>
      </w:tr>
      <w:tr w:rsidR="00C56AAC" w:rsidRPr="00D7022B" w:rsidTr="00491452">
        <w:trPr>
          <w:trHeight w:val="460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5718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4282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eastAsia="Calibri" w:hAnsiTheme="minorBidi"/>
                <w:i/>
                <w:iCs/>
                <w:color w:val="000000" w:themeColor="text1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 w:themeColor="text1"/>
                  </w:rPr>
                  <m:t>f(t)=-0.379*exp(-0.185*t) + -0.405*exp(-0.985*t) +0.885</m:t>
                </m:r>
              </m:oMath>
            </m:oMathPara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SRSF6 Transcription site</w:t>
            </w:r>
          </w:p>
        </w:tc>
      </w:tr>
      <w:tr w:rsidR="00C56AAC" w:rsidRPr="00D7022B" w:rsidTr="00491452">
        <w:trPr>
          <w:trHeight w:val="460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7913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2087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eastAsia="Calibri" w:hAnsiTheme="minorBidi"/>
                <w:i/>
                <w:iCs/>
                <w:color w:val="000000" w:themeColor="text1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 w:themeColor="text1"/>
                  </w:rPr>
                  <m:t>f(t)=-0.187*exp(-0.099*t) + -0.514*exp(-0.989*t) +0.896</m:t>
                </m:r>
              </m:oMath>
            </m:oMathPara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SRSF5 Nucleoplasm</w:t>
            </w:r>
          </w:p>
        </w:tc>
      </w:tr>
      <w:tr w:rsidR="00C56AAC" w:rsidRPr="00D7022B" w:rsidTr="00491452">
        <w:trPr>
          <w:trHeight w:val="460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6389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3611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eastAsia="Calibri" w:hAnsiTheme="minorBidi"/>
                <w:i/>
                <w:iCs/>
                <w:color w:val="000000" w:themeColor="text1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 w:themeColor="text1"/>
                  </w:rPr>
                  <m:t>f(t)=-0.325*exp(-0.228*t) + -0.455*exp(-1.46*t) +0.9</m:t>
                </m:r>
              </m:oMath>
            </m:oMathPara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SRSF5 Speckles</w:t>
            </w:r>
          </w:p>
        </w:tc>
      </w:tr>
      <w:tr w:rsidR="00C56AAC" w:rsidRPr="00D7022B" w:rsidTr="00491452">
        <w:trPr>
          <w:trHeight w:val="460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7486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2514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eastAsia="Calibri" w:hAnsiTheme="minorBidi"/>
                <w:i/>
                <w:iCs/>
                <w:color w:val="000000" w:themeColor="text1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 w:themeColor="text1"/>
                  </w:rPr>
                  <m:t>f(t)=-0.231*exp(-0.114*t) + -0.569*exp(-0.82*t) +0.919</m:t>
                </m:r>
              </m:oMath>
            </m:oMathPara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SRSF5 Transcription site</w:t>
            </w:r>
          </w:p>
        </w:tc>
      </w:tr>
      <w:tr w:rsidR="00C56AAC" w:rsidRPr="00D7022B" w:rsidTr="00491452">
        <w:trPr>
          <w:trHeight w:val="460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7852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2148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eastAsia="Calibri" w:hAnsiTheme="minorBidi"/>
                <w:i/>
                <w:iCs/>
                <w:color w:val="000000" w:themeColor="text1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 w:themeColor="text1"/>
                  </w:rPr>
                  <m:t>f(t)=-0.194*exp(-0.0765*t) + -0.423*exp(-1.18*t) +0.903</m:t>
                </m:r>
              </m:oMath>
            </m:oMathPara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U2AF65 Nucleoplasm</w:t>
            </w:r>
          </w:p>
        </w:tc>
      </w:tr>
      <w:tr w:rsidR="00C56AAC" w:rsidRPr="00D7022B" w:rsidTr="00491452">
        <w:trPr>
          <w:trHeight w:val="460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lastRenderedPageBreak/>
              <w:t>0.7508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2492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eastAsia="Calibri" w:hAnsiTheme="minorBidi"/>
                <w:i/>
                <w:iCs/>
                <w:color w:val="000000" w:themeColor="text1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 w:themeColor="text1"/>
                  </w:rPr>
                  <m:t>f(t)=-0.224*exp(-0.0823*t) + -0.448*exp(-1.52*t) +0.899</m:t>
                </m:r>
              </m:oMath>
            </m:oMathPara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U2AF65 Speckles</w:t>
            </w:r>
          </w:p>
        </w:tc>
      </w:tr>
      <w:tr w:rsidR="00C56AAC" w:rsidRPr="00D7022B" w:rsidTr="00491452">
        <w:trPr>
          <w:trHeight w:val="460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7310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2690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eastAsia="Calibri" w:hAnsiTheme="minorBidi"/>
                <w:i/>
                <w:iCs/>
                <w:color w:val="000000" w:themeColor="text1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 w:themeColor="text1"/>
                  </w:rPr>
                  <m:t>f(t)=-0.241*exp(-0.0752*t) + -0.403*exp(-1.11*t) +0.896</m:t>
                </m:r>
              </m:oMath>
            </m:oMathPara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U2AF65 Transcription site</w:t>
            </w:r>
          </w:p>
        </w:tc>
      </w:tr>
      <w:tr w:rsidR="00C56AAC" w:rsidRPr="00D7022B" w:rsidTr="00491452">
        <w:trPr>
          <w:trHeight w:val="460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6938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3062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="Arial" w:eastAsia="Calibri" w:hAnsi="Arial" w:cs="Arial"/>
                <w:i/>
                <w:color w:val="000000" w:themeColor="text1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 w:themeColor="text1"/>
                  </w:rPr>
                  <m:t>f(t)=-0.293*exp(-0.0498*t) + -0.509*exp(-0.264*t) +0.957</m:t>
                </m:r>
              </m:oMath>
            </m:oMathPara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U1-70K Nucleoplasm</w:t>
            </w:r>
          </w:p>
        </w:tc>
      </w:tr>
      <w:tr w:rsidR="00C56AAC" w:rsidRPr="00D7022B" w:rsidTr="00491452">
        <w:trPr>
          <w:trHeight w:val="460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6515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3485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eastAsia="Calibri" w:hAnsiTheme="minorBidi"/>
                <w:i/>
                <w:iCs/>
                <w:color w:val="000000" w:themeColor="text1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 w:themeColor="text1"/>
                  </w:rPr>
                  <m:t>f(t)=-0.315*exp(-0.0407*t) + -0.416*exp(-0.465*t) +0.904</m:t>
                </m:r>
              </m:oMath>
            </m:oMathPara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U1-70K speckle</w:t>
            </w:r>
          </w:p>
        </w:tc>
      </w:tr>
      <w:tr w:rsidR="00C56AAC" w:rsidRPr="00D7022B" w:rsidTr="00491452">
        <w:trPr>
          <w:trHeight w:val="460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5592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4408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eastAsia="Calibri" w:hAnsiTheme="minorBidi"/>
                <w:i/>
                <w:iCs/>
                <w:color w:val="000000" w:themeColor="text1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 w:themeColor="text1"/>
                  </w:rPr>
                  <m:t>f(t)=-0.398*exp(-0.0403*t) + -0.386*exp(-0.345*t) +0.903</m:t>
                </m:r>
              </m:oMath>
            </m:oMathPara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U170K Transcription site</w:t>
            </w:r>
          </w:p>
        </w:tc>
      </w:tr>
      <w:tr w:rsidR="00C56AAC" w:rsidRPr="00D7022B" w:rsidTr="00491452">
        <w:trPr>
          <w:trHeight w:val="460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6938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3062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eastAsia="Calibri" w:hAnsiTheme="minorBidi"/>
                <w:i/>
                <w:iCs/>
                <w:color w:val="000000" w:themeColor="text1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 w:themeColor="text1"/>
                  </w:rPr>
                  <m:t>f(t)=-0.293*exp(-0.0499*t) + -0.509*exp(-0.264*t) +0.957</m:t>
                </m:r>
              </m:oMath>
            </m:oMathPara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SRSF7 Nucleoplasm</w:t>
            </w:r>
          </w:p>
        </w:tc>
      </w:tr>
      <w:tr w:rsidR="00C56AAC" w:rsidRPr="00D7022B" w:rsidTr="00491452">
        <w:trPr>
          <w:trHeight w:val="460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7247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2753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eastAsia="Calibri" w:hAnsiTheme="minorBidi"/>
                <w:i/>
                <w:iCs/>
                <w:color w:val="000000" w:themeColor="text1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 w:themeColor="text1"/>
                  </w:rPr>
                  <m:t>f(t)=-0.258*exp(-0.0286*t) + -0.529*exp(-0.152*t) +0.937</m:t>
                </m:r>
              </m:oMath>
            </m:oMathPara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SRSF7 Speckle</w:t>
            </w:r>
          </w:p>
        </w:tc>
      </w:tr>
      <w:tr w:rsidR="00C56AAC" w:rsidRPr="00D7022B" w:rsidTr="00491452">
        <w:trPr>
          <w:trHeight w:val="460"/>
        </w:trPr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5815</w:t>
            </w:r>
          </w:p>
        </w:tc>
        <w:tc>
          <w:tcPr>
            <w:tcW w:w="578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0.4185</w:t>
            </w:r>
          </w:p>
        </w:tc>
        <w:tc>
          <w:tcPr>
            <w:tcW w:w="2721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eastAsia="Calibri" w:hAnsiTheme="minorBidi"/>
                <w:i/>
                <w:iCs/>
                <w:color w:val="000000" w:themeColor="text1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 w:themeColor="text1"/>
                  </w:rPr>
                  <m:t>f(t)=-0.408*exp(-0.0364*t) + -0.508*exp(-0.159*t) +0.975</m:t>
                </m:r>
              </m:oMath>
            </m:oMathPara>
          </w:p>
        </w:tc>
        <w:tc>
          <w:tcPr>
            <w:tcW w:w="1123" w:type="pct"/>
            <w:vAlign w:val="center"/>
          </w:tcPr>
          <w:p w:rsidR="00C56AAC" w:rsidRPr="00D7022B" w:rsidRDefault="00C56AAC" w:rsidP="00491452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D7022B">
              <w:rPr>
                <w:rFonts w:asciiTheme="minorBidi" w:hAnsiTheme="minorBidi"/>
                <w:iCs/>
                <w:color w:val="000000" w:themeColor="text1"/>
              </w:rPr>
              <w:t>SRSF7 Transcription site</w:t>
            </w:r>
          </w:p>
        </w:tc>
      </w:tr>
    </w:tbl>
    <w:p w:rsidR="00004F7D" w:rsidRDefault="00004F7D">
      <w:bookmarkStart w:id="0" w:name="_GoBack"/>
      <w:bookmarkEnd w:id="0"/>
    </w:p>
    <w:sectPr w:rsidR="00004F7D" w:rsidSect="00492CF8">
      <w:pgSz w:w="11906" w:h="16838"/>
      <w:pgMar w:top="1440" w:right="1077" w:bottom="1440" w:left="107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avid">
    <w:panose1 w:val="00000000000000000000"/>
    <w:charset w:val="00"/>
    <w:family w:val="swiss"/>
    <w:pitch w:val="variable"/>
    <w:sig w:usb0="00000803" w:usb1="00000000" w:usb2="00000000" w:usb3="00000000" w:csb0="0000002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AAC"/>
    <w:rsid w:val="00004F7D"/>
    <w:rsid w:val="004211CD"/>
    <w:rsid w:val="00492CF8"/>
    <w:rsid w:val="00690421"/>
    <w:rsid w:val="00711BFF"/>
    <w:rsid w:val="007D4E55"/>
    <w:rsid w:val="00842F3E"/>
    <w:rsid w:val="00847D8C"/>
    <w:rsid w:val="008A2C6D"/>
    <w:rsid w:val="00A43142"/>
    <w:rsid w:val="00B90ADB"/>
    <w:rsid w:val="00C15D9C"/>
    <w:rsid w:val="00C5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9341B8-9A2D-4462-9448-80EAA2C1A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bidi/>
        <w:spacing w:after="140" w:line="305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56AAC"/>
    <w:pPr>
      <w:bidi w:val="0"/>
      <w:spacing w:after="200" w:line="276" w:lineRule="auto"/>
      <w:jc w:val="left"/>
    </w:pPr>
    <w:rPr>
      <w:rFonts w:eastAsiaTheme="minorEastAsia"/>
    </w:rPr>
  </w:style>
  <w:style w:type="paragraph" w:styleId="1">
    <w:name w:val="heading 1"/>
    <w:basedOn w:val="a"/>
    <w:next w:val="a"/>
    <w:link w:val="10"/>
    <w:uiPriority w:val="9"/>
    <w:qFormat/>
    <w:rsid w:val="00847D8C"/>
    <w:pPr>
      <w:keepLines/>
      <w:pageBreakBefore/>
      <w:bidi/>
      <w:spacing w:before="240" w:after="140" w:line="305" w:lineRule="auto"/>
      <w:jc w:val="center"/>
      <w:outlineLvl w:val="0"/>
    </w:pPr>
    <w:rPr>
      <w:rFonts w:asciiTheme="majorHAnsi" w:eastAsiaTheme="majorEastAsia" w:hAnsiTheme="majorHAnsi" w:cs="David"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A43142"/>
    <w:pPr>
      <w:keepNext/>
      <w:keepLines/>
      <w:bidi/>
      <w:spacing w:before="40" w:after="0" w:line="305" w:lineRule="auto"/>
      <w:jc w:val="both"/>
      <w:outlineLvl w:val="1"/>
    </w:pPr>
    <w:rPr>
      <w:rFonts w:asciiTheme="majorHAnsi" w:eastAsiaTheme="majorEastAsia" w:hAnsiTheme="majorHAnsi" w:cs="David"/>
      <w:bCs/>
      <w:sz w:val="26"/>
      <w:szCs w:val="28"/>
      <w:u w:val="single"/>
    </w:rPr>
  </w:style>
  <w:style w:type="paragraph" w:styleId="3">
    <w:name w:val="heading 3"/>
    <w:aliases w:val="ציטוטים"/>
    <w:basedOn w:val="a"/>
    <w:next w:val="a"/>
    <w:link w:val="30"/>
    <w:uiPriority w:val="9"/>
    <w:unhideWhenUsed/>
    <w:qFormat/>
    <w:rsid w:val="00842F3E"/>
    <w:pPr>
      <w:keepNext/>
      <w:bidi/>
      <w:spacing w:after="140" w:line="305" w:lineRule="auto"/>
      <w:ind w:left="720"/>
      <w:jc w:val="both"/>
      <w:outlineLvl w:val="2"/>
    </w:pPr>
    <w:rPr>
      <w:rFonts w:asciiTheme="majorHAnsi" w:eastAsiaTheme="majorEastAsia" w:hAnsiTheme="majorHAnsi" w:cs="David"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847D8C"/>
    <w:rPr>
      <w:rFonts w:asciiTheme="majorHAnsi" w:eastAsiaTheme="majorEastAsia" w:hAnsiTheme="majorHAnsi" w:cs="David"/>
      <w:bCs/>
      <w:sz w:val="32"/>
      <w:szCs w:val="32"/>
    </w:rPr>
  </w:style>
  <w:style w:type="character" w:customStyle="1" w:styleId="20">
    <w:name w:val="כותרת 2 תו"/>
    <w:basedOn w:val="a0"/>
    <w:link w:val="2"/>
    <w:uiPriority w:val="9"/>
    <w:rsid w:val="00A43142"/>
    <w:rPr>
      <w:rFonts w:asciiTheme="majorHAnsi" w:eastAsiaTheme="majorEastAsia" w:hAnsiTheme="majorHAnsi" w:cs="David"/>
      <w:bCs/>
      <w:sz w:val="26"/>
      <w:szCs w:val="28"/>
      <w:u w:val="single"/>
    </w:rPr>
  </w:style>
  <w:style w:type="paragraph" w:styleId="a3">
    <w:name w:val="No Spacing"/>
    <w:aliases w:val="הערות שוליים"/>
    <w:uiPriority w:val="1"/>
    <w:qFormat/>
    <w:rsid w:val="00C15D9C"/>
    <w:pPr>
      <w:spacing w:after="0" w:line="276" w:lineRule="auto"/>
    </w:pPr>
    <w:rPr>
      <w:rFonts w:cs="David"/>
      <w:szCs w:val="20"/>
    </w:rPr>
  </w:style>
  <w:style w:type="character" w:customStyle="1" w:styleId="30">
    <w:name w:val="כותרת 3 תו"/>
    <w:aliases w:val="ציטוטים תו"/>
    <w:basedOn w:val="a0"/>
    <w:link w:val="3"/>
    <w:uiPriority w:val="9"/>
    <w:rsid w:val="00842F3E"/>
    <w:rPr>
      <w:rFonts w:asciiTheme="majorHAnsi" w:eastAsiaTheme="majorEastAsia" w:hAnsiTheme="majorHAnsi" w:cs="David"/>
      <w:sz w:val="24"/>
      <w:szCs w:val="26"/>
    </w:rPr>
  </w:style>
  <w:style w:type="table" w:styleId="a4">
    <w:name w:val="Table Grid"/>
    <w:basedOn w:val="a1"/>
    <w:uiPriority w:val="39"/>
    <w:rsid w:val="00C56AAC"/>
    <w:pPr>
      <w:bidi w:val="0"/>
      <w:spacing w:after="0" w:line="240" w:lineRule="auto"/>
      <w:jc w:val="left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מנואל לאופר</dc:creator>
  <cp:keywords/>
  <dc:description/>
  <cp:lastModifiedBy>עמנואל לאופר</cp:lastModifiedBy>
  <cp:revision>1</cp:revision>
  <dcterms:created xsi:type="dcterms:W3CDTF">2019-11-02T19:15:00Z</dcterms:created>
  <dcterms:modified xsi:type="dcterms:W3CDTF">2019-11-02T19:15:00Z</dcterms:modified>
</cp:coreProperties>
</file>